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Shading2"/>
        <w:tblpPr w:leftFromText="141" w:rightFromText="141" w:vertAnchor="page" w:horzAnchor="margin" w:tblpXSpec="center" w:tblpY="796"/>
        <w:tblW w:w="10666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552"/>
        <w:gridCol w:w="2268"/>
        <w:gridCol w:w="2410"/>
        <w:gridCol w:w="1276"/>
        <w:gridCol w:w="2160"/>
      </w:tblGrid>
      <w:tr w:rsidR="00117AB1" w:rsidRPr="00EA6EA1" w:rsidTr="00117AB1">
        <w:trPr>
          <w:cnfStyle w:val="100000000000"/>
          <w:trHeight w:val="708"/>
        </w:trPr>
        <w:tc>
          <w:tcPr>
            <w:cnfStyle w:val="001000000100"/>
            <w:tcW w:w="10666" w:type="dxa"/>
            <w:gridSpan w:val="5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7AB1" w:rsidRPr="00117AB1" w:rsidRDefault="00995F5E" w:rsidP="003D058D">
            <w:pPr>
              <w:rPr>
                <w:b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 xml:space="preserve">Supplementary table </w:t>
            </w:r>
            <w:r w:rsidR="003D058D">
              <w:rPr>
                <w:b w:val="0"/>
                <w:color w:val="auto"/>
                <w:lang w:val="en-US"/>
              </w:rPr>
              <w:t>5</w:t>
            </w:r>
            <w:r>
              <w:rPr>
                <w:b w:val="0"/>
                <w:color w:val="auto"/>
                <w:lang w:val="en-US"/>
              </w:rPr>
              <w:t xml:space="preserve">. Drugs used in </w:t>
            </w:r>
            <w:r w:rsidRPr="00117AB1">
              <w:rPr>
                <w:b w:val="0"/>
                <w:color w:val="auto"/>
                <w:lang w:val="en-US"/>
              </w:rPr>
              <w:t>excitotoxicity and aberrant neurotransmission</w:t>
            </w:r>
            <w:r>
              <w:rPr>
                <w:b w:val="0"/>
                <w:color w:val="auto"/>
                <w:lang w:val="en-US"/>
              </w:rPr>
              <w:t>-related approaches</w:t>
            </w:r>
          </w:p>
        </w:tc>
      </w:tr>
      <w:tr w:rsidR="00276343" w:rsidRPr="00985EF7" w:rsidTr="00117AB1">
        <w:trPr>
          <w:cnfStyle w:val="000000100000"/>
          <w:trHeight w:val="708"/>
        </w:trPr>
        <w:tc>
          <w:tcPr>
            <w:cnfStyle w:val="001000000000"/>
            <w:tcW w:w="2552" w:type="dxa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76343" w:rsidRPr="00117AB1" w:rsidRDefault="00276343" w:rsidP="00426B90">
            <w:pPr>
              <w:jc w:val="center"/>
              <w:rPr>
                <w:b w:val="0"/>
                <w:color w:val="auto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76343" w:rsidRPr="00D23352" w:rsidRDefault="00117AB1" w:rsidP="00276343">
            <w:pPr>
              <w:cnfStyle w:val="000000100000"/>
              <w:rPr>
                <w:lang w:val="en-US"/>
              </w:rPr>
            </w:pPr>
            <w:r w:rsidRPr="00D23352">
              <w:rPr>
                <w:lang w:val="en-US"/>
              </w:rPr>
              <w:t>Dru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76343" w:rsidRPr="00985EF7" w:rsidRDefault="00117AB1" w:rsidP="00276343">
            <w:pPr>
              <w:cnfStyle w:val="000000100000"/>
            </w:pPr>
            <w:r w:rsidRPr="00D23352">
              <w:rPr>
                <w:lang w:val="en-US"/>
              </w:rPr>
              <w:t>Drug target/</w:t>
            </w:r>
            <w:proofErr w:type="spellStart"/>
            <w:r w:rsidRPr="00D23352">
              <w:rPr>
                <w:lang w:val="en-US"/>
              </w:rPr>
              <w:t>fe</w:t>
            </w:r>
            <w:proofErr w:type="spellEnd"/>
            <w:r w:rsidRPr="00985EF7">
              <w:t>atu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76343" w:rsidRPr="00985EF7" w:rsidRDefault="00117AB1" w:rsidP="00276343">
            <w:pPr>
              <w:cnfStyle w:val="000000100000"/>
            </w:pPr>
            <w:r w:rsidRPr="00985EF7">
              <w:t>Mouse model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76343" w:rsidRPr="00985EF7" w:rsidRDefault="00117AB1" w:rsidP="00276343">
            <w:pPr>
              <w:cnfStyle w:val="000000100000"/>
            </w:pPr>
            <w:r w:rsidRPr="00985EF7">
              <w:t>Ref</w:t>
            </w:r>
            <w:r>
              <w:t>erence</w:t>
            </w:r>
          </w:p>
        </w:tc>
      </w:tr>
      <w:tr w:rsidR="006B5A53" w:rsidRPr="003F7878" w:rsidTr="009309C9">
        <w:trPr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  <w:r w:rsidRPr="00117AB1">
              <w:rPr>
                <w:b w:val="0"/>
                <w:color w:val="auto"/>
                <w:sz w:val="18"/>
                <w:szCs w:val="18"/>
              </w:rPr>
              <w:t>Protection from excitotoxicity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eftriaxone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cephalosporin antibiotic, GLT1 expression-enhancing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ari et al. 2010</w:t>
            </w:r>
          </w:p>
        </w:tc>
      </w:tr>
      <w:tr w:rsidR="006B5A53" w:rsidRPr="007619C7" w:rsidTr="009309C9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Remacemide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MDAR antagonist</w:t>
            </w:r>
          </w:p>
        </w:tc>
        <w:tc>
          <w:tcPr>
            <w:tcW w:w="1276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chilling et al. 2004</w:t>
            </w:r>
          </w:p>
        </w:tc>
      </w:tr>
      <w:tr w:rsidR="006B5A53" w:rsidRPr="003F7878" w:rsidTr="009309C9">
        <w:trPr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CP101606;</w:t>
            </w:r>
          </w:p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hydroxypropyl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>-</w:t>
            </w:r>
            <w:r w:rsidRPr="00117AB1">
              <w:rPr>
                <w:bCs/>
                <w:sz w:val="18"/>
                <w:szCs w:val="18"/>
              </w:rPr>
              <w:t>β</w:t>
            </w:r>
            <w:r w:rsidRPr="00117AB1">
              <w:rPr>
                <w:bCs/>
                <w:sz w:val="18"/>
                <w:szCs w:val="18"/>
                <w:lang w:val="en-US"/>
              </w:rPr>
              <w:t>-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cyclodextrin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ifenprodil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>;</w:t>
            </w:r>
          </w:p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Perzinfotel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>; RO25,6981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R2B antagonis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Tallaksen-Greene et al. 2010</w:t>
            </w:r>
          </w:p>
        </w:tc>
      </w:tr>
      <w:tr w:rsidR="006B5A53" w:rsidRPr="003F7878" w:rsidTr="009309C9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6-OHDA induced SN lesions</w:t>
            </w:r>
          </w:p>
        </w:tc>
        <w:tc>
          <w:tcPr>
            <w:tcW w:w="2410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hemical lesion</w:t>
            </w:r>
          </w:p>
        </w:tc>
        <w:tc>
          <w:tcPr>
            <w:tcW w:w="1276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tack et al. 2007</w:t>
            </w:r>
          </w:p>
        </w:tc>
      </w:tr>
      <w:tr w:rsidR="006B5A53" w:rsidRPr="003F7878" w:rsidTr="009309C9">
        <w:trPr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Cerebellar aspiration lesions;</w:t>
            </w:r>
          </w:p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Cortical lesions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urgical les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tack et al. 2007</w:t>
            </w:r>
          </w:p>
        </w:tc>
      </w:tr>
      <w:tr w:rsidR="006B5A53" w:rsidRPr="003F7878" w:rsidTr="009309C9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iluzole</w:t>
            </w:r>
          </w:p>
        </w:tc>
        <w:tc>
          <w:tcPr>
            <w:tcW w:w="2410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Voltage-gated sodium channels stabilizer</w:t>
            </w:r>
          </w:p>
        </w:tc>
        <w:tc>
          <w:tcPr>
            <w:tcW w:w="1276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chiefer et al. 2002</w:t>
            </w:r>
          </w:p>
        </w:tc>
      </w:tr>
      <w:tr w:rsidR="006B5A53" w:rsidRPr="003F7878" w:rsidTr="009309C9">
        <w:trPr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LY379269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mGluR2 agonis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chiefer et al. 2004</w:t>
            </w:r>
          </w:p>
        </w:tc>
      </w:tr>
      <w:tr w:rsidR="006B5A53" w:rsidRPr="003F7878" w:rsidTr="009309C9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MPEP</w:t>
            </w:r>
          </w:p>
        </w:tc>
        <w:tc>
          <w:tcPr>
            <w:tcW w:w="2410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mGluR5 antagonist</w:t>
            </w:r>
          </w:p>
        </w:tc>
        <w:tc>
          <w:tcPr>
            <w:tcW w:w="1276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chiefer et al. 2004</w:t>
            </w:r>
          </w:p>
        </w:tc>
      </w:tr>
      <w:tr w:rsidR="006B5A53" w:rsidRPr="003340E7" w:rsidTr="009309C9">
        <w:trPr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Probenecid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MRP1 and MRP2 inhibit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Vamos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et al. 2009</w:t>
            </w:r>
          </w:p>
        </w:tc>
      </w:tr>
      <w:tr w:rsidR="006B5A53" w:rsidRPr="00EA6EA1" w:rsidTr="009309C9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CH58261</w:t>
            </w:r>
          </w:p>
        </w:tc>
        <w:tc>
          <w:tcPr>
            <w:tcW w:w="2410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adenosine A2A receptor antagonist</w:t>
            </w:r>
          </w:p>
        </w:tc>
        <w:tc>
          <w:tcPr>
            <w:tcW w:w="1276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 xml:space="preserve">Domenici et al. 2007; 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Cipriani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et al. 2008, 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Gianfriddo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et al. 2004</w:t>
            </w:r>
          </w:p>
        </w:tc>
      </w:tr>
      <w:tr w:rsidR="006B5A53" w:rsidRPr="00EA6EA1" w:rsidTr="009309C9">
        <w:trPr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GS21680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adenosine A2A receptor agonis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Chou et al. 2005;</w:t>
            </w:r>
          </w:p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Chiang et al. 2009</w:t>
            </w:r>
          </w:p>
        </w:tc>
      </w:tr>
      <w:tr w:rsidR="006B5A53" w:rsidRPr="003340E7" w:rsidTr="009309C9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117AB1">
              <w:rPr>
                <w:b w:val="0"/>
                <w:color w:val="auto"/>
                <w:sz w:val="18"/>
                <w:szCs w:val="18"/>
                <w:lang w:val="en-US"/>
              </w:rPr>
              <w:t>Ca2+: intracellular level modulation</w:t>
            </w:r>
          </w:p>
        </w:tc>
        <w:tc>
          <w:tcPr>
            <w:tcW w:w="2268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Dantrolene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Ca2+ channel inhibitor</w:t>
            </w:r>
          </w:p>
        </w:tc>
        <w:tc>
          <w:tcPr>
            <w:tcW w:w="1276" w:type="dxa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SCA2 58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Liu et al. 2009</w:t>
            </w:r>
          </w:p>
        </w:tc>
      </w:tr>
      <w:tr w:rsidR="006B5A53" w:rsidRPr="003F7878" w:rsidTr="009309C9">
        <w:trPr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Dantrolene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 xml:space="preserve">Ca2+ channel 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inhib</w:t>
            </w:r>
            <w:proofErr w:type="spellEnd"/>
            <w:r w:rsidRPr="00117AB1">
              <w:rPr>
                <w:bCs/>
                <w:sz w:val="18"/>
                <w:szCs w:val="18"/>
              </w:rPr>
              <w:t>it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MJD84.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hen et al. 2008</w:t>
            </w:r>
          </w:p>
        </w:tc>
      </w:tr>
      <w:tr w:rsidR="00496BFE" w:rsidRPr="00496BFE" w:rsidTr="00496BFE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96BFE" w:rsidRPr="00117AB1" w:rsidRDefault="00496BFE" w:rsidP="006B5A53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:rsidR="00496BFE" w:rsidRPr="00117AB1" w:rsidRDefault="00496BFE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496BFE">
              <w:rPr>
                <w:bCs/>
                <w:sz w:val="18"/>
                <w:szCs w:val="18"/>
                <w:lang w:val="en-US"/>
              </w:rPr>
              <w:t>Dantrolene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496BFE" w:rsidRPr="00117AB1" w:rsidRDefault="00496BFE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496BFE">
              <w:rPr>
                <w:bCs/>
                <w:sz w:val="18"/>
                <w:szCs w:val="18"/>
                <w:lang w:val="en-US"/>
              </w:rPr>
              <w:t>Ca2+ channel inhibit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496BFE" w:rsidRPr="00117AB1" w:rsidRDefault="00496BFE" w:rsidP="009309C9">
            <w:pPr>
              <w:cnfStyle w:val="00000010000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AC128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96BFE" w:rsidRPr="00496BFE" w:rsidRDefault="00496BFE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496BFE">
              <w:rPr>
                <w:bCs/>
                <w:sz w:val="18"/>
                <w:szCs w:val="18"/>
                <w:lang w:val="en-US"/>
              </w:rPr>
              <w:t xml:space="preserve">Chen et al. </w:t>
            </w:r>
            <w:r>
              <w:rPr>
                <w:bCs/>
                <w:sz w:val="18"/>
                <w:szCs w:val="18"/>
                <w:lang w:val="en-US"/>
              </w:rPr>
              <w:t>2011</w:t>
            </w:r>
          </w:p>
        </w:tc>
      </w:tr>
      <w:tr w:rsidR="006B5A53" w:rsidRPr="00496BFE" w:rsidTr="00496BFE">
        <w:trPr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6B5A53" w:rsidRPr="00496BFE" w:rsidRDefault="006B5A53" w:rsidP="006B5A53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:rsidR="006B5A53" w:rsidRPr="00496BFE" w:rsidRDefault="006B5A53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496BFE">
              <w:rPr>
                <w:bCs/>
                <w:sz w:val="18"/>
                <w:szCs w:val="18"/>
                <w:lang w:val="en-US"/>
              </w:rPr>
              <w:t>IC10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C-terminal fragment of InsP3R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</w:tcPr>
          <w:p w:rsidR="006B5A53" w:rsidRPr="00496BFE" w:rsidRDefault="006B5A53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496BFE">
              <w:rPr>
                <w:bCs/>
                <w:sz w:val="18"/>
                <w:szCs w:val="18"/>
                <w:lang w:val="en-US"/>
              </w:rPr>
              <w:t>YAC128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6B5A53" w:rsidRPr="00496BFE" w:rsidRDefault="006B5A53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496BFE">
              <w:rPr>
                <w:bCs/>
                <w:sz w:val="18"/>
                <w:szCs w:val="18"/>
                <w:lang w:val="en-US"/>
              </w:rPr>
              <w:t>Tang et al. 2009</w:t>
            </w:r>
          </w:p>
        </w:tc>
      </w:tr>
      <w:tr w:rsidR="006B5A53" w:rsidRPr="003F7878" w:rsidTr="00496BFE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496BFE" w:rsidRDefault="006B5A53" w:rsidP="006B5A53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496BFE">
              <w:rPr>
                <w:b w:val="0"/>
                <w:color w:val="auto"/>
                <w:sz w:val="18"/>
                <w:szCs w:val="18"/>
                <w:lang w:val="en-US"/>
              </w:rPr>
              <w:t>Neurotransmitter activity regulation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proofErr w:type="spellStart"/>
            <w:r w:rsidRPr="00496BFE">
              <w:rPr>
                <w:bCs/>
                <w:sz w:val="18"/>
                <w:szCs w:val="18"/>
                <w:lang w:val="en-US"/>
              </w:rPr>
              <w:t>Tacrine</w:t>
            </w:r>
            <w:proofErr w:type="spellEnd"/>
            <w:r w:rsidRPr="00496BFE">
              <w:rPr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96BFE">
              <w:rPr>
                <w:bCs/>
                <w:sz w:val="18"/>
                <w:szCs w:val="18"/>
                <w:lang w:val="en-US"/>
              </w:rPr>
              <w:t>moclobemide</w:t>
            </w:r>
            <w:proofErr w:type="spellEnd"/>
            <w:r w:rsidRPr="00496BFE">
              <w:rPr>
                <w:bCs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496BFE">
              <w:rPr>
                <w:bCs/>
                <w:sz w:val="18"/>
                <w:szCs w:val="18"/>
                <w:lang w:val="en-US"/>
              </w:rPr>
              <w:t>cr</w:t>
            </w:r>
            <w:proofErr w:type="spellEnd"/>
            <w:r w:rsidRPr="00117AB1">
              <w:rPr>
                <w:bCs/>
                <w:sz w:val="18"/>
                <w:szCs w:val="18"/>
              </w:rPr>
              <w:t>eatine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AChE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inhibitor, MAO inhibitor, energy 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suplier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resp.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Morton et al. 2005</w:t>
            </w:r>
          </w:p>
        </w:tc>
      </w:tr>
      <w:tr w:rsidR="006B5A53" w:rsidRPr="007619C7" w:rsidTr="00496BFE">
        <w:trPr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plx2 depletion or knockout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synaptic vesicle exocytosis stimul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Glynn et al. 2007</w:t>
            </w:r>
          </w:p>
        </w:tc>
      </w:tr>
      <w:tr w:rsidR="006B5A53" w:rsidRPr="003F7878" w:rsidTr="00496BFE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L-DOPA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dopamine precurs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YAC128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Tang et al. 2007</w:t>
            </w:r>
          </w:p>
        </w:tc>
      </w:tr>
      <w:tr w:rsidR="006B5A53" w:rsidRPr="003F7878" w:rsidTr="00496BFE">
        <w:trPr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L-DOPA and TBZ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VMAT-inhibi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YAC128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Tang et al. 2007</w:t>
            </w:r>
          </w:p>
        </w:tc>
      </w:tr>
      <w:tr w:rsidR="006B5A53" w:rsidRPr="003F7878" w:rsidTr="00496BFE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TBZ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VMAT-inhibit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YAC128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Wang et al. 2010</w:t>
            </w:r>
          </w:p>
        </w:tc>
      </w:tr>
      <w:tr w:rsidR="006B5A53" w:rsidRPr="003F7878" w:rsidTr="00496BFE">
        <w:trPr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Tiagabin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GABA reuptake inhibi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B5A53" w:rsidRPr="00117AB1" w:rsidRDefault="006B5A53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Masuda et al. 2008</w:t>
            </w:r>
          </w:p>
        </w:tc>
      </w:tr>
      <w:tr w:rsidR="006B5A53" w:rsidRPr="003F7878" w:rsidTr="00496BFE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6B5A53" w:rsidRPr="00117AB1" w:rsidRDefault="006B5A53" w:rsidP="006B5A53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eftriaxone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Cephalosporin antibiotic, GLT1 expression-enhancing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B5A53" w:rsidRPr="00117AB1" w:rsidRDefault="006B5A53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Miller et al. 2008</w:t>
            </w:r>
          </w:p>
        </w:tc>
      </w:tr>
      <w:tr w:rsidR="00390F3E" w:rsidRPr="003F7878" w:rsidTr="00496BFE">
        <w:trPr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390F3E" w:rsidRPr="00117AB1" w:rsidRDefault="00390F3E" w:rsidP="00390F3E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:rsidR="00390F3E" w:rsidRPr="00117AB1" w:rsidRDefault="00390F3E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HU210 and THC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390F3E" w:rsidRPr="00117AB1" w:rsidRDefault="00390F3E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cannabinoid receptor agonists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</w:tcPr>
          <w:p w:rsidR="00390F3E" w:rsidRPr="00117AB1" w:rsidRDefault="00390F3E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R6/1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90F3E" w:rsidRPr="00117AB1" w:rsidRDefault="00390F3E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Dowie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et al. 2010</w:t>
            </w:r>
          </w:p>
        </w:tc>
      </w:tr>
      <w:tr w:rsidR="00390F3E" w:rsidRPr="003F7878" w:rsidTr="00496BFE">
        <w:trPr>
          <w:cnfStyle w:val="000000100000"/>
          <w:trHeight w:val="30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390F3E" w:rsidRPr="00117AB1" w:rsidRDefault="00390F3E" w:rsidP="00390F3E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</w:tcPr>
          <w:p w:rsidR="00390F3E" w:rsidRPr="00117AB1" w:rsidRDefault="00390F3E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URB597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390F3E" w:rsidRPr="00117AB1" w:rsidRDefault="00390F3E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 xml:space="preserve">inhibitor of 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endocannabinoid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metabolism (FAAH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390F3E" w:rsidRPr="00117AB1" w:rsidRDefault="00390F3E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R6/1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F3E" w:rsidRPr="00117AB1" w:rsidRDefault="00390F3E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Dowie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et al. 2010</w:t>
            </w:r>
          </w:p>
        </w:tc>
      </w:tr>
      <w:tr w:rsidR="00390F3E" w:rsidRPr="00EA6EA1" w:rsidTr="00496BFE">
        <w:trPr>
          <w:trHeight w:val="850"/>
        </w:trPr>
        <w:tc>
          <w:tcPr>
            <w:cnfStyle w:val="001000000000"/>
            <w:tcW w:w="2552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90F3E" w:rsidRPr="00117AB1" w:rsidRDefault="00390F3E" w:rsidP="00390F3E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117AB1">
              <w:rPr>
                <w:b w:val="0"/>
                <w:color w:val="auto"/>
                <w:sz w:val="18"/>
                <w:szCs w:val="18"/>
                <w:lang w:val="en-US"/>
              </w:rPr>
              <w:t xml:space="preserve">protection from excitotoxicity/ mitochondrial dysfunction/ Anti-oxidation,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90F3E" w:rsidRPr="00117AB1" w:rsidRDefault="00390F3E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Remacemide</w:t>
            </w:r>
            <w:proofErr w:type="spellEnd"/>
          </w:p>
          <w:p w:rsidR="00390F3E" w:rsidRPr="00117AB1" w:rsidRDefault="00390F3E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(with Coenzyme Q1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90F3E" w:rsidRPr="00117AB1" w:rsidRDefault="00390F3E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NMDAR antagonist</w:t>
            </w:r>
          </w:p>
          <w:p w:rsidR="00390F3E" w:rsidRPr="00117AB1" w:rsidRDefault="00390F3E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>(with free-radical scavenger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90F3E" w:rsidRPr="00117AB1" w:rsidRDefault="00390F3E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17AB1">
              <w:rPr>
                <w:bCs/>
                <w:sz w:val="18"/>
                <w:szCs w:val="18"/>
              </w:rPr>
              <w:t>N171-82Q R6/2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90F3E" w:rsidRPr="00117AB1" w:rsidRDefault="00390F3E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17AB1">
              <w:rPr>
                <w:bCs/>
                <w:sz w:val="18"/>
                <w:szCs w:val="18"/>
                <w:lang w:val="en-US"/>
              </w:rPr>
              <w:t xml:space="preserve">Schilling et al. 2001; </w:t>
            </w:r>
            <w:proofErr w:type="spellStart"/>
            <w:r w:rsidRPr="00117AB1">
              <w:rPr>
                <w:bCs/>
                <w:sz w:val="18"/>
                <w:szCs w:val="18"/>
                <w:lang w:val="en-US"/>
              </w:rPr>
              <w:t>Ferrante</w:t>
            </w:r>
            <w:proofErr w:type="spellEnd"/>
            <w:r w:rsidRPr="00117AB1">
              <w:rPr>
                <w:bCs/>
                <w:sz w:val="18"/>
                <w:szCs w:val="18"/>
                <w:lang w:val="en-US"/>
              </w:rPr>
              <w:t xml:space="preserve"> et al. 2002</w:t>
            </w:r>
          </w:p>
        </w:tc>
      </w:tr>
    </w:tbl>
    <w:p w:rsidR="00BC4C63" w:rsidRDefault="00BC4C63" w:rsidP="00A110E4">
      <w:pPr>
        <w:spacing w:after="0" w:line="240" w:lineRule="auto"/>
        <w:rPr>
          <w:b/>
          <w:bCs/>
          <w:sz w:val="18"/>
          <w:szCs w:val="18"/>
          <w:lang w:val="en-US"/>
        </w:rPr>
      </w:pPr>
    </w:p>
    <w:sectPr w:rsidR="00BC4C63" w:rsidSect="009309C9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17A81"/>
    <w:rsid w:val="00014773"/>
    <w:rsid w:val="000D3B94"/>
    <w:rsid w:val="000E7F3D"/>
    <w:rsid w:val="000F488F"/>
    <w:rsid w:val="00117AB1"/>
    <w:rsid w:val="0016290E"/>
    <w:rsid w:val="001A2E75"/>
    <w:rsid w:val="001A4C6C"/>
    <w:rsid w:val="001D1824"/>
    <w:rsid w:val="001E455B"/>
    <w:rsid w:val="001F7E57"/>
    <w:rsid w:val="00214B3A"/>
    <w:rsid w:val="00276343"/>
    <w:rsid w:val="00283C70"/>
    <w:rsid w:val="00293089"/>
    <w:rsid w:val="0029776C"/>
    <w:rsid w:val="002B0D8F"/>
    <w:rsid w:val="002B798B"/>
    <w:rsid w:val="002C5197"/>
    <w:rsid w:val="002C5F85"/>
    <w:rsid w:val="002D25DC"/>
    <w:rsid w:val="003006EB"/>
    <w:rsid w:val="003340E7"/>
    <w:rsid w:val="003904CC"/>
    <w:rsid w:val="00390F3E"/>
    <w:rsid w:val="003D058D"/>
    <w:rsid w:val="003D4D7C"/>
    <w:rsid w:val="003F7878"/>
    <w:rsid w:val="004253B4"/>
    <w:rsid w:val="00426B90"/>
    <w:rsid w:val="00445D9E"/>
    <w:rsid w:val="00496BFE"/>
    <w:rsid w:val="004A0513"/>
    <w:rsid w:val="004C7F53"/>
    <w:rsid w:val="005177DE"/>
    <w:rsid w:val="00531857"/>
    <w:rsid w:val="005440B2"/>
    <w:rsid w:val="00551930"/>
    <w:rsid w:val="00582398"/>
    <w:rsid w:val="0059666E"/>
    <w:rsid w:val="005D56FE"/>
    <w:rsid w:val="006107B6"/>
    <w:rsid w:val="00642D04"/>
    <w:rsid w:val="006715AF"/>
    <w:rsid w:val="006829FE"/>
    <w:rsid w:val="006A6BD5"/>
    <w:rsid w:val="006B2A4C"/>
    <w:rsid w:val="006B5A53"/>
    <w:rsid w:val="006D22C3"/>
    <w:rsid w:val="006F0B78"/>
    <w:rsid w:val="007556B5"/>
    <w:rsid w:val="0075713B"/>
    <w:rsid w:val="007619C7"/>
    <w:rsid w:val="007677DD"/>
    <w:rsid w:val="007768A1"/>
    <w:rsid w:val="007C7263"/>
    <w:rsid w:val="008114F9"/>
    <w:rsid w:val="00816076"/>
    <w:rsid w:val="00816425"/>
    <w:rsid w:val="00817A81"/>
    <w:rsid w:val="0084313D"/>
    <w:rsid w:val="008B20F6"/>
    <w:rsid w:val="008B65B1"/>
    <w:rsid w:val="009265EB"/>
    <w:rsid w:val="009309C9"/>
    <w:rsid w:val="00931F8F"/>
    <w:rsid w:val="00950BFF"/>
    <w:rsid w:val="009517F3"/>
    <w:rsid w:val="00976B6F"/>
    <w:rsid w:val="00985EF7"/>
    <w:rsid w:val="00990857"/>
    <w:rsid w:val="00995F5E"/>
    <w:rsid w:val="009A7AB4"/>
    <w:rsid w:val="009E5A82"/>
    <w:rsid w:val="009F42EF"/>
    <w:rsid w:val="00A0085C"/>
    <w:rsid w:val="00A1100A"/>
    <w:rsid w:val="00A110E4"/>
    <w:rsid w:val="00A46699"/>
    <w:rsid w:val="00AC33DF"/>
    <w:rsid w:val="00AE54DA"/>
    <w:rsid w:val="00B0220B"/>
    <w:rsid w:val="00B26C55"/>
    <w:rsid w:val="00B6539A"/>
    <w:rsid w:val="00B8618F"/>
    <w:rsid w:val="00BC4C63"/>
    <w:rsid w:val="00BD2B1F"/>
    <w:rsid w:val="00C02D75"/>
    <w:rsid w:val="00C84402"/>
    <w:rsid w:val="00CB46E0"/>
    <w:rsid w:val="00CC102E"/>
    <w:rsid w:val="00CC3F0E"/>
    <w:rsid w:val="00CE0BF4"/>
    <w:rsid w:val="00CF2235"/>
    <w:rsid w:val="00D23352"/>
    <w:rsid w:val="00D579EB"/>
    <w:rsid w:val="00DF1809"/>
    <w:rsid w:val="00E359DB"/>
    <w:rsid w:val="00EA6EA1"/>
    <w:rsid w:val="00EC47CF"/>
    <w:rsid w:val="00F420D1"/>
    <w:rsid w:val="00F434BB"/>
    <w:rsid w:val="00F54D16"/>
    <w:rsid w:val="00F93D9D"/>
    <w:rsid w:val="00FA2AA5"/>
    <w:rsid w:val="00FE1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1">
    <w:name w:val="Medium Shading 1 Accent 1"/>
    <w:basedOn w:val="TableNormal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0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15A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redniecieniowanie1akcent1">
    <w:name w:val="Medium Shading 1 Accent 1"/>
    <w:basedOn w:val="Standardowy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ecieniowanie2">
    <w:name w:val="Medium Shading 2"/>
    <w:basedOn w:val="Standardowy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Jasnecieniowanie">
    <w:name w:val="Light Shading"/>
    <w:basedOn w:val="Standardowy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40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B0D903-E8E7-487E-971C-50377AD74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 Figiel</dc:creator>
  <cp:lastModifiedBy>apacion</cp:lastModifiedBy>
  <cp:revision>2</cp:revision>
  <cp:lastPrinted>2011-06-02T15:57:00Z</cp:lastPrinted>
  <dcterms:created xsi:type="dcterms:W3CDTF">2012-08-02T17:16:00Z</dcterms:created>
  <dcterms:modified xsi:type="dcterms:W3CDTF">2012-08-02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